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5EB" w:rsidRDefault="008E45EB">
      <w:r w:rsidRPr="008E45EB">
        <w:t xml:space="preserve">Supplemental Table 16: Lead SNPs with replicated </w:t>
      </w:r>
      <w:proofErr w:type="spellStart"/>
      <w:r w:rsidRPr="008E45EB">
        <w:t>eQTLs</w:t>
      </w:r>
      <w:proofErr w:type="spellEnd"/>
      <w:r w:rsidRPr="008E45EB">
        <w:t xml:space="preserve"> in the dorsolateral prefrontal cortex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5"/>
        <w:gridCol w:w="1474"/>
        <w:gridCol w:w="659"/>
        <w:gridCol w:w="935"/>
        <w:gridCol w:w="1013"/>
        <w:gridCol w:w="1075"/>
        <w:gridCol w:w="1103"/>
        <w:gridCol w:w="1178"/>
        <w:gridCol w:w="690"/>
        <w:gridCol w:w="1611"/>
        <w:gridCol w:w="508"/>
        <w:gridCol w:w="971"/>
        <w:gridCol w:w="2376"/>
      </w:tblGrid>
      <w:tr w:rsidR="000E4134" w:rsidRPr="000E4134" w:rsidTr="000E4134">
        <w:trPr>
          <w:trHeight w:val="600"/>
        </w:trPr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Feature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yp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dicovery</w:t>
            </w:r>
            <w:proofErr w:type="spellEnd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pvalue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FDR p valu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rrected </w:t>
            </w: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Pvalue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ion </w:t>
            </w: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pvalue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 alle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oordinates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Symbol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las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WhichTx</w:t>
            </w:r>
            <w:proofErr w:type="spellEnd"/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rs23046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4964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3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29E-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36E-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83E-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99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4964(*)</w:t>
            </w:r>
          </w:p>
        </w:tc>
        <w:tc>
          <w:tcPr>
            <w:tcW w:w="1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GREF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02550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14E-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04E-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01E-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11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1757-2732270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40612","ENST00000402550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73E-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85E-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3E-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94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221-2732270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52318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360-27324964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4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8E-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1E-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34E-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7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360-27324964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3283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3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1E-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50E-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33E-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3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3283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40612","ENST00000452318"]</w:t>
            </w:r>
          </w:p>
        </w:tc>
      </w:tr>
      <w:tr w:rsidR="000E4134" w:rsidRPr="000E4134" w:rsidTr="000E4134">
        <w:trPr>
          <w:trHeight w:val="42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4757-27324964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3E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51E-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12</w:t>
            </w:r>
            <w:bookmarkStart w:id="0" w:name="_GoBack"/>
            <w:bookmarkEnd w:id="0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-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96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4757-27324964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52318","ENST00000402394","ENST00000405600","ENST00000312734","ENST00000404694","ENST00000260595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62E-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08E-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67E-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34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4656-27324756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52318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20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45E-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6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33541-27333970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52318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23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55E-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4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33541-27333836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312734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39E-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82E-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4364-27324756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5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4882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3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51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87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2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709-27324882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CONS_003905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2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59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79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1757-27341983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02550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360-27324882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3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4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17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360-27324882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CONS_0039056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99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87E-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0515-27342024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312734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411-27324964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2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4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5E-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5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411-27324964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7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94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01E-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4094-27324756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04694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411-27324882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2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42E-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81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3411-27324882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40612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0220-27319596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24E-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88E-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47E-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34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0220-27319596(*)</w:t>
            </w:r>
          </w:p>
        </w:tc>
        <w:tc>
          <w:tcPr>
            <w:tcW w:w="1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KHK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6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86E-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27E-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4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533-27322837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64371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6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73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17E-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52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533-27322769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90823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9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03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80E-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22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9570-27319669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6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12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23E-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533-27323619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9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6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07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41E-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2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22533-27323640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8"]</w:t>
            </w:r>
          </w:p>
        </w:tc>
      </w:tr>
      <w:tr w:rsidR="000E4134" w:rsidRPr="000E4134" w:rsidTr="000E4134">
        <w:trPr>
          <w:trHeight w:val="42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9670-27320370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29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10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2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9670-27320370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9","ENST00000260598","ENST00000490823","ENST00000429697","ENST00000469936","ENST00000464371"]</w:t>
            </w:r>
          </w:p>
        </w:tc>
      </w:tr>
      <w:tr w:rsidR="000E4134" w:rsidRPr="000E4134" w:rsidTr="000E4134">
        <w:trPr>
          <w:trHeight w:val="27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6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09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10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5200-27315316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9","ENST00000260598","ENST00000490823","ENST00000429697"]</w:t>
            </w:r>
          </w:p>
        </w:tc>
      </w:tr>
      <w:tr w:rsidR="000E4134" w:rsidRPr="000E4134" w:rsidTr="000E4134">
        <w:trPr>
          <w:trHeight w:val="21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0220-27315199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4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12E-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10220-27315199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60599","ENST00000260598","ENST00000429697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5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22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41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1123-27151191(+)</w:t>
            </w:r>
          </w:p>
        </w:tc>
        <w:tc>
          <w:tcPr>
            <w:tcW w:w="1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DPYSL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88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78E-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4508-27154552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33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0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4508-27154552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1192-27154507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61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10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1192-27154507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7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8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1123-27151191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53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15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61327-27163040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84882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87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77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6126-27156201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4553-27156125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15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4553-27156125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26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62899-27163040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0121-27150300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15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6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57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7446-27157602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77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7446-27158250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21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67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67524-27167692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288699","ENST00000401478","ENST00000484882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8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75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0121-27150269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31402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22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0121-27150300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29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67524-27167692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193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56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0121-27150224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34719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96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56126-27156201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66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55792-27355993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3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74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24E-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2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355792-27355993(*)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B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66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408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9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42E-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1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2:27173383-27173848(*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B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rs171873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44204-74044450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1.1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13E-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7.79E-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14E-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2E-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44204-74044450(*)</w:t>
            </w:r>
          </w:p>
        </w:tc>
        <w:tc>
          <w:tcPr>
            <w:tcW w:w="1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C15orf5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818-74032908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2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8.70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29E-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5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818-74032908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58834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814-74032908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2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6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8E-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1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1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814-74032908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CONS_002361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1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8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5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2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22182-7404640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69673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CONS_002361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64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1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68E-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22182-7404640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Skip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69673"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2820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18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40E-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43316-74044203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AltStartEnd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6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2820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49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37E-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27794-74032131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Nove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]</w:t>
            </w:r>
          </w:p>
        </w:tc>
      </w:tr>
      <w:tr w:rsidR="000E4134" w:rsidRPr="000E4134" w:rsidTr="000E4134">
        <w:trPr>
          <w:trHeight w:val="27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NSG000002053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14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26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141-7404508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69673","ENST00000379822","ENST00000558834","ENST00000559817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8830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xo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42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20E-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43316-74043816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379822"]</w:t>
            </w:r>
          </w:p>
        </w:tc>
      </w:tr>
      <w:tr w:rsidR="000E4134" w:rsidRPr="000E4134" w:rsidTr="000E4134">
        <w:trPr>
          <w:trHeight w:val="21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984-74043315(*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5.92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73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32984-74043315(*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69673","ENST00000379822","ENST00000559817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88306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6.51E-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5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4.04E-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5:74043316-74044038(-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569673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rs39430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099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9.07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35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88E-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:243468314-243468389(+)</w:t>
            </w:r>
          </w:p>
        </w:tc>
        <w:tc>
          <w:tcPr>
            <w:tcW w:w="1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SDCCAG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82234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099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03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3.95E-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3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:243468015-243468859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96361"]</w:t>
            </w:r>
          </w:p>
        </w:tc>
      </w:tr>
      <w:tr w:rsidR="000E4134" w:rsidRPr="000E4134" w:rsidTr="000E4134">
        <w:trPr>
          <w:trHeight w:val="90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10996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2.71E-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0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0.026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chr1:243468314-243469850(+)</w:t>
            </w:r>
          </w:p>
        </w:tc>
        <w:tc>
          <w:tcPr>
            <w:tcW w:w="1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InEns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["ENST00000476722"]</w:t>
            </w:r>
          </w:p>
        </w:tc>
      </w:tr>
      <w:tr w:rsidR="000E4134" w:rsidRPr="000E4134" w:rsidTr="000E4134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4134" w:rsidRPr="000E4134" w:rsidRDefault="000E4134" w:rsidP="000E41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Where: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J, Junction; E, Exon; T, Transcript; G, gene;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CGREF1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138028; 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HK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138030; 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PYSL5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157851; </w:t>
            </w:r>
            <w:proofErr w:type="spellStart"/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B</w:t>
            </w:r>
            <w:r w:rsidRPr="000E413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138073; </w:t>
            </w:r>
            <w:proofErr w:type="spellStart"/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B</w:t>
            </w:r>
            <w:r w:rsidRPr="000E413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230286; 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5orf59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NSG00000205363; </w:t>
            </w:r>
            <w:r w:rsidRPr="000E4134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DCCAG8</w:t>
            </w:r>
            <w:r w:rsidRPr="000E4134">
              <w:rPr>
                <w:rFonts w:ascii="Calibri" w:eastAsia="Times New Roman" w:hAnsi="Calibri" w:cs="Times New Roman"/>
                <w:color w:val="000000"/>
                <w:lang w:eastAsia="en-GB"/>
              </w:rPr>
              <w:t>, ENSG00000054282.</w:t>
            </w:r>
          </w:p>
        </w:tc>
      </w:tr>
    </w:tbl>
    <w:p w:rsidR="008E45EB" w:rsidRDefault="008E45EB"/>
    <w:sectPr w:rsidR="008E45EB" w:rsidSect="008E45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5EB"/>
    <w:rsid w:val="000E4134"/>
    <w:rsid w:val="005C03AA"/>
    <w:rsid w:val="00772F54"/>
    <w:rsid w:val="008E45EB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F127D"/>
  <w15:chartTrackingRefBased/>
  <w15:docId w15:val="{B4AF02D4-F1C3-46D9-B60D-E89B540B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1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134"/>
    <w:rPr>
      <w:color w:val="954F72"/>
      <w:u w:val="single"/>
    </w:rPr>
  </w:style>
  <w:style w:type="paragraph" w:customStyle="1" w:styleId="msonormal0">
    <w:name w:val="msonormal"/>
    <w:basedOn w:val="Normal"/>
    <w:rsid w:val="000E4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0E413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0E413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font6">
    <w:name w:val="font6"/>
    <w:basedOn w:val="Normal"/>
    <w:rsid w:val="000E413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7">
    <w:name w:val="font7"/>
    <w:basedOn w:val="Normal"/>
    <w:rsid w:val="000E413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5">
    <w:name w:val="xl65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0E4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0E41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0E41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0E41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0E413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0E41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2">
    <w:name w:val="xl92"/>
    <w:basedOn w:val="Normal"/>
    <w:rsid w:val="000E413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3">
    <w:name w:val="xl93"/>
    <w:basedOn w:val="Normal"/>
    <w:rsid w:val="000E41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4">
    <w:name w:val="xl94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5">
    <w:name w:val="xl95"/>
    <w:basedOn w:val="Normal"/>
    <w:rsid w:val="000E41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6">
    <w:name w:val="xl96"/>
    <w:basedOn w:val="Normal"/>
    <w:rsid w:val="000E41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7">
    <w:name w:val="xl97"/>
    <w:basedOn w:val="Normal"/>
    <w:rsid w:val="000E41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0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4C45F6.dotm</Template>
  <TotalTime>18</TotalTime>
  <Pages>9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24T11:21:00Z</dcterms:created>
  <dcterms:modified xsi:type="dcterms:W3CDTF">2018-05-24T11:39:00Z</dcterms:modified>
</cp:coreProperties>
</file>